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87F50" w14:textId="77777777" w:rsidR="006A1BB6" w:rsidRDefault="006A1BB6" w:rsidP="006A1BB6"/>
    <w:p w14:paraId="0208D7A0" w14:textId="77777777" w:rsidR="006A1BB6" w:rsidRDefault="006A1BB6" w:rsidP="006A1BB6">
      <w:r>
        <w:t>Table S4: Confusion Matrix for Female</w:t>
      </w:r>
      <w:r w:rsidRPr="00667674">
        <w:t xml:space="preserve">      </w:t>
      </w:r>
    </w:p>
    <w:tbl>
      <w:tblPr>
        <w:tblStyle w:val="PlainTable2"/>
        <w:tblpPr w:leftFromText="180" w:rightFromText="180" w:vertAnchor="text" w:horzAnchor="margin" w:tblpYSpec="outside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1BB6" w14:paraId="34E4CE89" w14:textId="77777777" w:rsidTr="00170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44CFC2" w14:textId="77777777" w:rsidR="006A1BB6" w:rsidRDefault="006A1BB6" w:rsidP="00170173">
            <w:r w:rsidRPr="00332D3A">
              <w:t>Predicted\True</w:t>
            </w:r>
          </w:p>
        </w:tc>
        <w:tc>
          <w:tcPr>
            <w:tcW w:w="2337" w:type="dxa"/>
          </w:tcPr>
          <w:p w14:paraId="72E31144" w14:textId="77777777" w:rsidR="006A1BB6" w:rsidRDefault="006A1BB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5</w:t>
            </w:r>
          </w:p>
        </w:tc>
        <w:tc>
          <w:tcPr>
            <w:tcW w:w="2338" w:type="dxa"/>
          </w:tcPr>
          <w:p w14:paraId="0C1A575A" w14:textId="77777777" w:rsidR="006A1BB6" w:rsidRDefault="006A1BB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6</w:t>
            </w:r>
          </w:p>
        </w:tc>
        <w:tc>
          <w:tcPr>
            <w:tcW w:w="2338" w:type="dxa"/>
          </w:tcPr>
          <w:p w14:paraId="6995DA4E" w14:textId="77777777" w:rsidR="006A1BB6" w:rsidRDefault="006A1BB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32D3A">
              <w:t xml:space="preserve">ZAE = </w:t>
            </w:r>
            <w:r>
              <w:t>8</w:t>
            </w:r>
          </w:p>
        </w:tc>
      </w:tr>
      <w:tr w:rsidR="006A1BB6" w14:paraId="6CC33EBE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8D41C56" w14:textId="77777777" w:rsidR="006A1BB6" w:rsidRDefault="006A1BB6" w:rsidP="00170173">
            <w:r w:rsidRPr="00332D3A">
              <w:t xml:space="preserve">ZAE = </w:t>
            </w:r>
            <w:r>
              <w:t>5</w:t>
            </w:r>
          </w:p>
        </w:tc>
        <w:tc>
          <w:tcPr>
            <w:tcW w:w="2337" w:type="dxa"/>
          </w:tcPr>
          <w:p w14:paraId="0C4FDC6C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30C3">
              <w:t>1 (TP)</w:t>
            </w:r>
          </w:p>
        </w:tc>
        <w:tc>
          <w:tcPr>
            <w:tcW w:w="2338" w:type="dxa"/>
          </w:tcPr>
          <w:p w14:paraId="6EC7D227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30C3">
              <w:t>0 (FP)</w:t>
            </w:r>
          </w:p>
        </w:tc>
        <w:tc>
          <w:tcPr>
            <w:tcW w:w="2338" w:type="dxa"/>
          </w:tcPr>
          <w:p w14:paraId="02D627D8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30C3">
              <w:t>3 (FN)</w:t>
            </w:r>
          </w:p>
        </w:tc>
      </w:tr>
      <w:tr w:rsidR="006A1BB6" w14:paraId="0EBFDD41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94ADE7D" w14:textId="77777777" w:rsidR="006A1BB6" w:rsidRDefault="006A1BB6" w:rsidP="00170173">
            <w:r w:rsidRPr="00332D3A">
              <w:t xml:space="preserve">ZAE = </w:t>
            </w:r>
            <w:r>
              <w:t>6</w:t>
            </w:r>
          </w:p>
        </w:tc>
        <w:tc>
          <w:tcPr>
            <w:tcW w:w="2337" w:type="dxa"/>
          </w:tcPr>
          <w:p w14:paraId="68461555" w14:textId="77777777" w:rsidR="006A1BB6" w:rsidRDefault="006A1BB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7DD">
              <w:t>0 (FN)</w:t>
            </w:r>
          </w:p>
        </w:tc>
        <w:tc>
          <w:tcPr>
            <w:tcW w:w="2338" w:type="dxa"/>
          </w:tcPr>
          <w:p w14:paraId="63AD595C" w14:textId="77777777" w:rsidR="006A1BB6" w:rsidRDefault="006A1BB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7DD">
              <w:t>70 (TP)</w:t>
            </w:r>
          </w:p>
        </w:tc>
        <w:tc>
          <w:tcPr>
            <w:tcW w:w="2338" w:type="dxa"/>
          </w:tcPr>
          <w:p w14:paraId="0C4A0574" w14:textId="77777777" w:rsidR="006A1BB6" w:rsidRDefault="006A1BB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57DD">
              <w:t>6 (FP)</w:t>
            </w:r>
          </w:p>
        </w:tc>
      </w:tr>
      <w:tr w:rsidR="006A1BB6" w14:paraId="75D5D21F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97BD3C" w14:textId="77777777" w:rsidR="006A1BB6" w:rsidRDefault="006A1BB6" w:rsidP="00170173">
            <w:r w:rsidRPr="00332D3A">
              <w:t xml:space="preserve">ZAE = </w:t>
            </w:r>
            <w:r>
              <w:t>8</w:t>
            </w:r>
          </w:p>
        </w:tc>
        <w:tc>
          <w:tcPr>
            <w:tcW w:w="2337" w:type="dxa"/>
          </w:tcPr>
          <w:p w14:paraId="65439098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C28">
              <w:t>2 (FN)</w:t>
            </w:r>
          </w:p>
        </w:tc>
        <w:tc>
          <w:tcPr>
            <w:tcW w:w="2338" w:type="dxa"/>
          </w:tcPr>
          <w:p w14:paraId="6C0F0357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C28">
              <w:t>7 (FP)</w:t>
            </w:r>
          </w:p>
        </w:tc>
        <w:tc>
          <w:tcPr>
            <w:tcW w:w="2338" w:type="dxa"/>
          </w:tcPr>
          <w:p w14:paraId="16FFFE92" w14:textId="77777777" w:rsidR="006A1BB6" w:rsidRDefault="006A1BB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C28">
              <w:t>56 (TP)</w:t>
            </w:r>
          </w:p>
        </w:tc>
      </w:tr>
    </w:tbl>
    <w:p w14:paraId="26EADA1D" w14:textId="77777777" w:rsidR="006A1BB6" w:rsidRDefault="006A1BB6" w:rsidP="006A1BB6"/>
    <w:p w14:paraId="1ABE3EEA" w14:textId="77777777" w:rsidR="006A1BB6" w:rsidRDefault="006A1BB6" w:rsidP="006A1BB6"/>
    <w:sectPr w:rsidR="006A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B6"/>
    <w:rsid w:val="00667934"/>
    <w:rsid w:val="006A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B4F30"/>
  <w15:chartTrackingRefBased/>
  <w15:docId w15:val="{CAE36D80-845E-4B0E-B0CE-C0C0802A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B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B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B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B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B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B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B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B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B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B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B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B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B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B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B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B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B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B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B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B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B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B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B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1B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B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A1B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B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B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B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1BB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1BB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PE Lionel</dc:creator>
  <cp:keywords/>
  <dc:description/>
  <cp:lastModifiedBy>KINKPE Lionel</cp:lastModifiedBy>
  <cp:revision>1</cp:revision>
  <dcterms:created xsi:type="dcterms:W3CDTF">2025-12-06T08:52:00Z</dcterms:created>
  <dcterms:modified xsi:type="dcterms:W3CDTF">2025-12-06T08:57:00Z</dcterms:modified>
</cp:coreProperties>
</file>